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22324" w14:textId="012C17A5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Times New Roman"/>
          <w:b/>
          <w:bCs/>
          <w:bdr w:val="nil"/>
          <w:lang w:val="en-US"/>
        </w:rPr>
      </w:pPr>
      <w:bookmarkStart w:id="0" w:name="_GoBack"/>
      <w:bookmarkEnd w:id="0"/>
      <w:r w:rsidRPr="00534EC0">
        <w:rPr>
          <w:rFonts w:ascii="Times New Roman" w:eastAsia="Arial Unicode MS" w:hAnsi="Times New Roman" w:cs="Times New Roman"/>
          <w:b/>
          <w:bCs/>
          <w:i/>
          <w:iCs/>
          <w:bdr w:val="nil"/>
          <w:lang w:val="en-US"/>
        </w:rPr>
        <w:t>S</w:t>
      </w:r>
      <w:r w:rsidR="00534EC0" w:rsidRPr="00534EC0">
        <w:rPr>
          <w:rFonts w:ascii="Times New Roman" w:eastAsia="Arial Unicode MS" w:hAnsi="Times New Roman" w:cs="Times New Roman"/>
          <w:b/>
          <w:bCs/>
          <w:i/>
          <w:iCs/>
          <w:bdr w:val="nil"/>
          <w:lang w:val="en-US"/>
        </w:rPr>
        <w:t>. pseudintermedius</w:t>
      </w:r>
      <w:r w:rsidR="00534EC0">
        <w:rPr>
          <w:rFonts w:ascii="Times New Roman" w:eastAsia="Arial Unicode MS" w:hAnsi="Times New Roman" w:cs="Times New Roman"/>
          <w:b/>
          <w:bCs/>
          <w:bdr w:val="nil"/>
          <w:lang w:val="en-US"/>
        </w:rPr>
        <w:t xml:space="preserve"> and </w:t>
      </w:r>
      <w:r w:rsidR="00534EC0" w:rsidRPr="00534EC0">
        <w:rPr>
          <w:rFonts w:ascii="Times New Roman" w:eastAsia="Arial Unicode MS" w:hAnsi="Times New Roman" w:cs="Times New Roman"/>
          <w:b/>
          <w:bCs/>
          <w:i/>
          <w:iCs/>
          <w:bdr w:val="nil"/>
          <w:lang w:val="en-US"/>
        </w:rPr>
        <w:t>S. aureus</w:t>
      </w:r>
      <w:r w:rsidRPr="005630B6">
        <w:rPr>
          <w:rFonts w:ascii="Times New Roman" w:eastAsia="Arial Unicode MS" w:hAnsi="Times New Roman" w:cs="Times New Roman"/>
          <w:b/>
          <w:bCs/>
          <w:bdr w:val="nil"/>
          <w:lang w:val="en-US"/>
        </w:rPr>
        <w:t xml:space="preserve"> lineages with transmission ability circulate as causative agents of infections in pets for years</w:t>
      </w:r>
    </w:p>
    <w:p w14:paraId="753B02E0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480" w:lineRule="auto"/>
        <w:rPr>
          <w:rFonts w:ascii="Times New Roman" w:eastAsia="Calibri" w:hAnsi="Times New Roman" w:cs="Times New Roman"/>
          <w:color w:val="000000"/>
          <w:u w:color="000000"/>
          <w:bdr w:val="nil"/>
          <w:lang w:eastAsia="es-ES"/>
        </w:rPr>
      </w:pPr>
      <w:r w:rsidRPr="005630B6">
        <w:rPr>
          <w:rFonts w:ascii="Times New Roman" w:eastAsia="Calibri" w:hAnsi="Times New Roman" w:cs="Times New Roman"/>
          <w:color w:val="000000"/>
          <w:u w:color="000000"/>
          <w:bdr w:val="nil"/>
          <w:lang w:eastAsia="es-ES"/>
        </w:rPr>
        <w:t xml:space="preserve">Laura Ruiz-Ripa, Carmen </w:t>
      </w:r>
      <w:proofErr w:type="spellStart"/>
      <w:r w:rsidRPr="005630B6">
        <w:rPr>
          <w:rFonts w:ascii="Times New Roman" w:eastAsia="Calibri" w:hAnsi="Times New Roman" w:cs="Times New Roman"/>
          <w:color w:val="000000"/>
          <w:u w:color="000000"/>
          <w:bdr w:val="nil"/>
          <w:lang w:eastAsia="es-ES"/>
        </w:rPr>
        <w:t>Simon</w:t>
      </w:r>
      <w:proofErr w:type="spellEnd"/>
      <w:r w:rsidRPr="005630B6">
        <w:rPr>
          <w:rFonts w:ascii="Times New Roman" w:eastAsia="Calibri" w:hAnsi="Times New Roman" w:cs="Times New Roman"/>
          <w:color w:val="000000"/>
          <w:u w:color="000000"/>
          <w:bdr w:val="nil"/>
          <w:lang w:eastAsia="es-ES"/>
        </w:rPr>
        <w:t>, Sara Ceballos, Carmelo Ortega, Myriam Zarazaga, Carmen Torres, Elena Gómez-Sanz</w:t>
      </w:r>
      <w:r>
        <w:rPr>
          <w:rFonts w:ascii="Times New Roman" w:eastAsia="Calibri" w:hAnsi="Times New Roman" w:cs="Times New Roman"/>
          <w:color w:val="000000"/>
          <w:u w:color="000000"/>
          <w:bdr w:val="nil"/>
          <w:lang w:eastAsia="es-ES"/>
        </w:rPr>
        <w:t>*</w:t>
      </w:r>
    </w:p>
    <w:p w14:paraId="73EA53AB" w14:textId="77777777" w:rsid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Times New Roman"/>
          <w:b/>
          <w:bCs/>
          <w:u w:color="000000"/>
          <w:bdr w:val="nil"/>
          <w:lang w:eastAsia="es-ES"/>
        </w:rPr>
      </w:pPr>
    </w:p>
    <w:p w14:paraId="7F98B08B" w14:textId="77777777" w:rsid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Times New Roman"/>
          <w:b/>
          <w:bCs/>
          <w:u w:color="000000"/>
          <w:bdr w:val="nil"/>
          <w:lang w:eastAsia="es-ES"/>
        </w:rPr>
      </w:pPr>
    </w:p>
    <w:p w14:paraId="1FB9B437" w14:textId="77777777" w:rsid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Times New Roman"/>
          <w:b/>
          <w:bCs/>
          <w:u w:color="000000"/>
          <w:bdr w:val="nil"/>
          <w:lang w:eastAsia="es-ES"/>
        </w:rPr>
      </w:pPr>
    </w:p>
    <w:p w14:paraId="3243753A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u w:color="000000"/>
          <w:bdr w:val="nil"/>
          <w:lang w:eastAsia="es-ES"/>
        </w:rPr>
      </w:pPr>
      <w:r w:rsidRPr="005630B6">
        <w:rPr>
          <w:rFonts w:ascii="Times New Roman" w:eastAsia="Calibri" w:hAnsi="Times New Roman" w:cs="Times New Roman"/>
          <w:b/>
          <w:bCs/>
          <w:u w:color="000000"/>
          <w:bdr w:val="nil"/>
          <w:lang w:eastAsia="es-ES"/>
        </w:rPr>
        <w:t>*</w:t>
      </w:r>
      <w:proofErr w:type="spellStart"/>
      <w:r w:rsidRPr="005630B6">
        <w:rPr>
          <w:rFonts w:ascii="Times New Roman" w:eastAsia="Calibri" w:hAnsi="Times New Roman" w:cs="Times New Roman"/>
          <w:b/>
          <w:bCs/>
          <w:u w:color="000000"/>
          <w:bdr w:val="nil"/>
          <w:lang w:eastAsia="es-ES"/>
        </w:rPr>
        <w:t>Corresponding</w:t>
      </w:r>
      <w:proofErr w:type="spellEnd"/>
      <w:r w:rsidRPr="005630B6">
        <w:rPr>
          <w:rFonts w:ascii="Times New Roman" w:eastAsia="Calibri" w:hAnsi="Times New Roman" w:cs="Times New Roman"/>
          <w:b/>
          <w:bCs/>
          <w:u w:color="000000"/>
          <w:bdr w:val="nil"/>
          <w:lang w:eastAsia="es-ES"/>
        </w:rPr>
        <w:t xml:space="preserve"> </w:t>
      </w:r>
      <w:proofErr w:type="spellStart"/>
      <w:r w:rsidRPr="005630B6">
        <w:rPr>
          <w:rFonts w:ascii="Times New Roman" w:eastAsia="Calibri" w:hAnsi="Times New Roman" w:cs="Times New Roman"/>
          <w:b/>
          <w:bCs/>
          <w:u w:color="000000"/>
          <w:bdr w:val="nil"/>
          <w:lang w:eastAsia="es-ES"/>
        </w:rPr>
        <w:t>author</w:t>
      </w:r>
      <w:proofErr w:type="spellEnd"/>
      <w:r w:rsidRPr="005630B6">
        <w:rPr>
          <w:rFonts w:ascii="Times New Roman" w:eastAsia="Calibri" w:hAnsi="Times New Roman" w:cs="Times New Roman"/>
          <w:b/>
          <w:bCs/>
          <w:u w:color="000000"/>
          <w:bdr w:val="nil"/>
          <w:lang w:eastAsia="es-ES"/>
        </w:rPr>
        <w:t xml:space="preserve">: </w:t>
      </w:r>
    </w:p>
    <w:p w14:paraId="60F50457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Calibri" w:hAnsi="Times New Roman" w:cs="Times New Roman"/>
          <w:bdr w:val="nil"/>
          <w:lang w:eastAsia="de-CH"/>
        </w:rPr>
      </w:pPr>
      <w:r w:rsidRPr="005630B6">
        <w:rPr>
          <w:rFonts w:ascii="Times New Roman" w:eastAsia="Calibri" w:hAnsi="Times New Roman" w:cs="Times New Roman"/>
          <w:bdr w:val="nil"/>
        </w:rPr>
        <w:t xml:space="preserve">Elena Gómez-Sanz, </w:t>
      </w:r>
      <w:proofErr w:type="spellStart"/>
      <w:r w:rsidRPr="005630B6">
        <w:rPr>
          <w:rFonts w:ascii="Times New Roman" w:eastAsia="Calibri" w:hAnsi="Times New Roman" w:cs="Times New Roman"/>
          <w:bdr w:val="nil"/>
        </w:rPr>
        <w:t>Ph.D</w:t>
      </w:r>
      <w:proofErr w:type="spellEnd"/>
      <w:r w:rsidRPr="005630B6">
        <w:rPr>
          <w:rFonts w:ascii="Times New Roman" w:eastAsia="Calibri" w:hAnsi="Times New Roman" w:cs="Times New Roman"/>
          <w:bdr w:val="nil"/>
        </w:rPr>
        <w:t>.</w:t>
      </w:r>
    </w:p>
    <w:p w14:paraId="32B46861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Calibri" w:hAnsi="Times New Roman" w:cs="Times New Roman"/>
          <w:bdr w:val="nil"/>
          <w:lang w:val="en-US"/>
        </w:rPr>
      </w:pPr>
      <w:r w:rsidRPr="005630B6">
        <w:rPr>
          <w:rFonts w:ascii="Times New Roman" w:eastAsia="Calibri" w:hAnsi="Times New Roman" w:cs="Times New Roman"/>
          <w:bdr w:val="nil"/>
          <w:lang w:val="en-US"/>
        </w:rPr>
        <w:t>ETH Zurich</w:t>
      </w:r>
    </w:p>
    <w:p w14:paraId="4E1524DC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Calibri" w:hAnsi="Times New Roman" w:cs="Times New Roman"/>
          <w:bdr w:val="nil"/>
          <w:lang w:val="en-US"/>
        </w:rPr>
      </w:pPr>
      <w:r w:rsidRPr="005630B6">
        <w:rPr>
          <w:rFonts w:ascii="Times New Roman" w:eastAsia="Calibri" w:hAnsi="Times New Roman" w:cs="Times New Roman"/>
          <w:bdr w:val="nil"/>
          <w:lang w:val="en-US"/>
        </w:rPr>
        <w:t>Institute of Food, Nutrition and Health (IFNH)</w:t>
      </w:r>
    </w:p>
    <w:p w14:paraId="1C33DAAD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Calibri" w:hAnsi="Times New Roman" w:cs="Times New Roman"/>
          <w:bdr w:val="nil"/>
          <w:lang w:val="en-US"/>
        </w:rPr>
      </w:pPr>
      <w:r w:rsidRPr="005630B6">
        <w:rPr>
          <w:rFonts w:ascii="Times New Roman" w:eastAsia="Calibri" w:hAnsi="Times New Roman" w:cs="Times New Roman"/>
          <w:bdr w:val="nil"/>
          <w:lang w:val="en-US"/>
        </w:rPr>
        <w:t>Laboratory of Food Microbiology</w:t>
      </w:r>
    </w:p>
    <w:p w14:paraId="0C58CEA8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Calibri" w:hAnsi="Times New Roman" w:cs="Times New Roman"/>
          <w:bdr w:val="nil"/>
          <w:lang w:val="en-US"/>
        </w:rPr>
      </w:pPr>
      <w:proofErr w:type="spellStart"/>
      <w:r w:rsidRPr="005630B6">
        <w:rPr>
          <w:rFonts w:ascii="Times New Roman" w:eastAsia="Calibri" w:hAnsi="Times New Roman" w:cs="Times New Roman"/>
          <w:bdr w:val="nil"/>
          <w:lang w:val="en-US"/>
        </w:rPr>
        <w:t>Schmelzbergstrasse</w:t>
      </w:r>
      <w:proofErr w:type="spellEnd"/>
      <w:r w:rsidRPr="005630B6">
        <w:rPr>
          <w:rFonts w:ascii="Times New Roman" w:eastAsia="Calibri" w:hAnsi="Times New Roman" w:cs="Times New Roman"/>
          <w:bdr w:val="nil"/>
          <w:lang w:val="en-US"/>
        </w:rPr>
        <w:t xml:space="preserve"> 7, LFV B36</w:t>
      </w:r>
    </w:p>
    <w:p w14:paraId="45FCB229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Calibri" w:hAnsi="Times New Roman" w:cs="Times New Roman"/>
          <w:bdr w:val="nil"/>
          <w:lang w:val="de-CH"/>
        </w:rPr>
      </w:pPr>
      <w:r w:rsidRPr="005630B6">
        <w:rPr>
          <w:rFonts w:ascii="Times New Roman" w:eastAsia="Calibri" w:hAnsi="Times New Roman" w:cs="Times New Roman"/>
          <w:bdr w:val="nil"/>
          <w:lang w:val="de-CH"/>
        </w:rPr>
        <w:t>8092 Zurich</w:t>
      </w:r>
    </w:p>
    <w:p w14:paraId="0A4BB267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Calibri" w:hAnsi="Times New Roman" w:cs="Times New Roman"/>
          <w:bdr w:val="nil"/>
          <w:lang w:val="de-CH"/>
        </w:rPr>
      </w:pPr>
      <w:r w:rsidRPr="005630B6">
        <w:rPr>
          <w:rFonts w:ascii="Times New Roman" w:eastAsia="Calibri" w:hAnsi="Times New Roman" w:cs="Times New Roman"/>
          <w:bdr w:val="nil"/>
          <w:lang w:val="de-CH"/>
        </w:rPr>
        <w:t>Switzerland</w:t>
      </w:r>
    </w:p>
    <w:p w14:paraId="1507D54A" w14:textId="77777777" w:rsidR="005630B6" w:rsidRPr="005630B6" w:rsidRDefault="005630B6" w:rsidP="005630B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Calibri" w:hAnsi="Times New Roman" w:cs="Times New Roman"/>
          <w:bdr w:val="nil"/>
          <w:lang w:val="en-GB"/>
        </w:rPr>
      </w:pPr>
      <w:r w:rsidRPr="005630B6">
        <w:rPr>
          <w:rFonts w:ascii="Times New Roman" w:eastAsia="Calibri" w:hAnsi="Times New Roman" w:cs="Times New Roman"/>
          <w:bdr w:val="nil"/>
          <w:shd w:val="clear" w:color="auto" w:fill="FFFFFF"/>
          <w:lang w:val="en-GB"/>
        </w:rPr>
        <w:t xml:space="preserve">Office: </w:t>
      </w:r>
      <w:hyperlink r:id="rId4" w:tgtFrame="_blank" w:history="1">
        <w:r w:rsidRPr="005630B6">
          <w:rPr>
            <w:rFonts w:ascii="Times New Roman" w:eastAsia="Calibri" w:hAnsi="Times New Roman" w:cs="Times New Roman"/>
            <w:u w:val="single"/>
            <w:bdr w:val="nil"/>
            <w:shd w:val="clear" w:color="auto" w:fill="FFFFFF"/>
            <w:lang w:val="en-GB"/>
          </w:rPr>
          <w:t>(+41) 44 632 7094</w:t>
        </w:r>
      </w:hyperlink>
    </w:p>
    <w:p w14:paraId="688E3060" w14:textId="77777777" w:rsidR="005630B6" w:rsidRPr="005630B6" w:rsidRDefault="005630B6" w:rsidP="005630B6">
      <w:pPr>
        <w:rPr>
          <w:lang w:val="en-US"/>
        </w:rPr>
      </w:pPr>
      <w:proofErr w:type="spellStart"/>
      <w:r w:rsidRPr="005630B6">
        <w:rPr>
          <w:rFonts w:ascii="Times New Roman" w:eastAsia="Calibri" w:hAnsi="Times New Roman" w:cs="Times New Roman"/>
          <w:bdr w:val="nil"/>
          <w:shd w:val="clear" w:color="auto" w:fill="FFFFFF"/>
          <w:lang w:val="en-GB"/>
        </w:rPr>
        <w:t>eMail</w:t>
      </w:r>
      <w:proofErr w:type="spellEnd"/>
      <w:r w:rsidRPr="005630B6">
        <w:rPr>
          <w:rFonts w:ascii="Times New Roman" w:eastAsia="Calibri" w:hAnsi="Times New Roman" w:cs="Times New Roman"/>
          <w:bdr w:val="nil"/>
          <w:shd w:val="clear" w:color="auto" w:fill="FFFFFF"/>
          <w:lang w:val="en-GB"/>
        </w:rPr>
        <w:t>: </w:t>
      </w:r>
      <w:hyperlink r:id="rId5" w:history="1">
        <w:r w:rsidRPr="005630B6">
          <w:rPr>
            <w:rFonts w:ascii="Times New Roman" w:eastAsia="Calibri" w:hAnsi="Times New Roman" w:cs="Times New Roman"/>
            <w:u w:val="single"/>
            <w:bdr w:val="nil"/>
            <w:shd w:val="clear" w:color="auto" w:fill="FFFFFF"/>
            <w:lang w:val="en-GB"/>
          </w:rPr>
          <w:t>elena.gomez@hest.ethz.ch</w:t>
        </w:r>
      </w:hyperlink>
    </w:p>
    <w:p w14:paraId="31E2D16E" w14:textId="77777777" w:rsidR="005630B6" w:rsidRDefault="005630B6">
      <w:pPr>
        <w:rPr>
          <w:lang w:val="en-US"/>
        </w:rPr>
      </w:pPr>
    </w:p>
    <w:p w14:paraId="65893AC8" w14:textId="4B4CB273" w:rsidR="001B0718" w:rsidRPr="00901B2E" w:rsidRDefault="0060428F">
      <w:pPr>
        <w:rPr>
          <w:rFonts w:ascii="Times New Roman" w:hAnsi="Times New Roman" w:cs="Times New Roman"/>
          <w:lang w:val="en-US"/>
        </w:rPr>
      </w:pPr>
      <w:r w:rsidRPr="00901B2E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Pr="00901B2E">
        <w:rPr>
          <w:rFonts w:ascii="Times New Roman" w:hAnsi="Times New Roman" w:cs="Times New Roman"/>
          <w:lang w:val="en-US"/>
        </w:rPr>
        <w:t xml:space="preserve">. </w:t>
      </w:r>
      <w:r w:rsidR="00A02783" w:rsidRPr="00901B2E">
        <w:rPr>
          <w:rFonts w:ascii="Times New Roman" w:hAnsi="Times New Roman" w:cs="Times New Roman"/>
          <w:lang w:val="en-US"/>
        </w:rPr>
        <w:t xml:space="preserve">Type of infection, </w:t>
      </w:r>
      <w:r w:rsidR="00901B2E" w:rsidRPr="00901B2E">
        <w:rPr>
          <w:rFonts w:ascii="Times New Roman" w:hAnsi="Times New Roman" w:cs="Times New Roman"/>
          <w:lang w:val="en-US"/>
        </w:rPr>
        <w:t>sample and sampling method used to obtain the thirty-three coagulase-positive staphylococci of this study.</w:t>
      </w:r>
    </w:p>
    <w:p w14:paraId="5CA0F1FB" w14:textId="77777777" w:rsidR="0060428F" w:rsidRPr="00A02783" w:rsidRDefault="0060428F">
      <w:pPr>
        <w:rPr>
          <w:lang w:val="en-US"/>
        </w:rPr>
      </w:pPr>
    </w:p>
    <w:tbl>
      <w:tblPr>
        <w:tblStyle w:val="TableNormal1"/>
        <w:tblW w:w="1038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3"/>
        <w:gridCol w:w="1134"/>
        <w:gridCol w:w="1985"/>
        <w:gridCol w:w="2410"/>
        <w:gridCol w:w="3260"/>
      </w:tblGrid>
      <w:tr w:rsidR="0060428F" w:rsidRPr="0013642C" w14:paraId="65C58452" w14:textId="77777777" w:rsidTr="006A7906">
        <w:trPr>
          <w:trHeight w:val="483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01688" w14:textId="77777777" w:rsidR="0060428F" w:rsidRPr="0013642C" w:rsidRDefault="0060428F" w:rsidP="00901B2E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1D2BE8" w14:textId="77777777" w:rsidR="0060428F" w:rsidRPr="0013642C" w:rsidRDefault="0060428F" w:rsidP="00901B2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cterial speci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A4E93" w14:textId="77777777" w:rsidR="0060428F" w:rsidRPr="0013642C" w:rsidRDefault="0060428F" w:rsidP="00901B2E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3642C"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fection</w:t>
            </w:r>
            <w:r w:rsidRPr="0013642C"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1561CD" w14:textId="77777777" w:rsidR="0060428F" w:rsidRPr="0013642C" w:rsidRDefault="0060428F" w:rsidP="00901B2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55CDD0" w14:textId="77777777" w:rsidR="0060428F" w:rsidRPr="0013642C" w:rsidRDefault="0060428F" w:rsidP="00901B2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ing method</w:t>
            </w:r>
          </w:p>
        </w:tc>
      </w:tr>
      <w:tr w:rsidR="0060428F" w:rsidRPr="0013642C" w14:paraId="4DBA5C81" w14:textId="77777777" w:rsidTr="006A7906">
        <w:trPr>
          <w:trHeight w:val="447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21CDF" w14:textId="77777777" w:rsidR="0060428F" w:rsidRPr="0013642C" w:rsidRDefault="0060428F" w:rsidP="00901B2E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7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CA841B" w14:textId="77777777" w:rsidR="0060428F" w:rsidRPr="0013642C" w:rsidRDefault="0060428F" w:rsidP="00901B2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RSP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AEBA2" w14:textId="7140B614" w:rsidR="0060428F" w:rsidRPr="0013642C" w:rsidRDefault="00B335DA" w:rsidP="00901B2E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B-J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6E67F0" w14:textId="77777777" w:rsidR="0060428F" w:rsidRPr="0013642C" w:rsidRDefault="00F165C2" w:rsidP="00901B2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uscular swab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9643F9" w14:textId="77777777" w:rsidR="0060428F" w:rsidRPr="0013642C" w:rsidRDefault="00FB598B" w:rsidP="00901B2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</w:t>
            </w:r>
            <w:r w:rsidR="00F165C2"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terile swab</w:t>
            </w:r>
          </w:p>
        </w:tc>
      </w:tr>
      <w:tr w:rsidR="00205FDE" w:rsidRPr="0013642C" w14:paraId="4770B271" w14:textId="77777777" w:rsidTr="006A7906">
        <w:trPr>
          <w:trHeight w:val="447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C86F4" w14:textId="060A58C3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8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11FE8F" w14:textId="046D642C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RSP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F651A" w14:textId="4DB772BD" w:rsidR="00205FDE" w:rsidRPr="0013642C" w:rsidRDefault="00B335DA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B67647" w14:textId="27F73829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Wound drainage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E467D9" w14:textId="5232450D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205FDE" w:rsidRPr="0013642C" w14:paraId="375E0FA2" w14:textId="77777777" w:rsidTr="006A7906">
        <w:trPr>
          <w:trHeight w:val="447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2BC57" w14:textId="0092174B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8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005B47" w14:textId="5058BADA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RSP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A8E6E" w14:textId="4AD81CCD" w:rsidR="00205FDE" w:rsidRPr="0013642C" w:rsidRDefault="00B335DA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F6F16B" w14:textId="18ADAD51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Serom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987F72" w14:textId="59DEB43F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Syringe</w:t>
            </w:r>
          </w:p>
        </w:tc>
      </w:tr>
      <w:tr w:rsidR="00205FDE" w:rsidRPr="0013642C" w14:paraId="19EBEB96" w14:textId="77777777" w:rsidTr="006A7906">
        <w:trPr>
          <w:trHeight w:val="447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A11E5" w14:textId="34003B8B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5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DD5CF9" w14:textId="40A4FE48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RSP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4B40B" w14:textId="12E76F11" w:rsidR="00205FDE" w:rsidRPr="0013642C" w:rsidRDefault="00B335DA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B-J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BBDFF1" w14:textId="0709F8F4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Joint swab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8AE123" w14:textId="24A04EEE" w:rsidR="00205FDE" w:rsidRPr="0013642C" w:rsidRDefault="00205FDE" w:rsidP="00205FDE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Syringe</w:t>
            </w:r>
          </w:p>
        </w:tc>
      </w:tr>
      <w:tr w:rsidR="00930D5C" w:rsidRPr="0013642C" w14:paraId="6F45EFF7" w14:textId="77777777" w:rsidTr="006A7906">
        <w:trPr>
          <w:trHeight w:val="447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5E96B" w14:textId="72883D1B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61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F89D23" w14:textId="3E7A5E94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RSP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13DCD" w14:textId="778B1C25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9CC580" w14:textId="2EC3A31D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ammary secretion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51AC26" w14:textId="22556A20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930D5C" w:rsidRPr="0013642C" w14:paraId="138E52B0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BB1C9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6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60153C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R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B4E87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A06B11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384A7D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930D5C" w:rsidRPr="0013642C" w14:paraId="2A52621F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6E308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7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40937A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R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6ACE7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03DDE1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Vaginal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63D0E9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930D5C" w:rsidRPr="0013642C" w14:paraId="67AEA477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B132F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6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6BB656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R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EC6ED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624916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9ACCC6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930D5C" w:rsidRPr="0013642C" w14:paraId="6A137669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EDEAE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4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018B90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3B855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D33E04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FEEE94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930D5C" w:rsidRPr="0013642C" w14:paraId="7B872D8D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28166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4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1AE511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2B42A" w14:textId="5175088B" w:rsidR="00930D5C" w:rsidRPr="0013642C" w:rsidRDefault="0013642C" w:rsidP="00930D5C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SI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5673D2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Pleural effus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A5FA7B" w14:textId="77777777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Syringe</w:t>
            </w:r>
          </w:p>
        </w:tc>
      </w:tr>
      <w:tr w:rsidR="00930D5C" w:rsidRPr="0013642C" w14:paraId="47103FC1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33384" w14:textId="70DDC9B3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6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AC03ED" w14:textId="68F3E69D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F850B" w14:textId="6FE2F46B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3FF10F" w14:textId="70C78F79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0F7BE2" w14:textId="32D816A9" w:rsidR="00930D5C" w:rsidRPr="0013642C" w:rsidRDefault="00930D5C" w:rsidP="00930D5C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D55A13" w:rsidRPr="0013642C" w14:paraId="7ECD40FC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B7795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534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573E42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C4D7C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3549E9" w14:textId="7E407B38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6174DE" w14:textId="0AC40CBB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D55A13" w:rsidRPr="0013642C" w14:paraId="6A77C219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309AC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7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D6C45A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7ABBB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C3E226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C7B501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D55A13" w:rsidRPr="0013642C" w14:paraId="737C282D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E3804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5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979964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4640C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DF0E95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3F2506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D55A13" w:rsidRPr="0013642C" w14:paraId="161C9FCA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E2DBF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8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CDEBB4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820D9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70F11B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DE9591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D55A13" w:rsidRPr="0013642C" w14:paraId="14BB2921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AC021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5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199138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50C60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18A29C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ethral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22E515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0DB9A6EA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C2397" w14:textId="73E38D05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5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FE2375" w14:textId="1E2E9EBD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323E8" w14:textId="7D8C79EB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A56467" w14:textId="112E3498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09BD8E" w14:textId="34A46763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D55A13" w:rsidRPr="0013642C" w14:paraId="7D2F0507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589F0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7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29A9CF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43A26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179660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Ear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F0C129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3DB2E62D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0D428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7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37CAB0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798B4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5A1844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Vaginal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61D19A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608271F4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1F98C" w14:textId="0F0947D1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5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BF3B16" w14:textId="21B2E0A3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AA2EB" w14:textId="666092F9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58E8BC" w14:textId="21F3386B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E56C8F" w14:textId="0AC8322C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D55A13" w:rsidRPr="0013642C" w14:paraId="5E117BA4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7F249" w14:textId="67AA22D4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6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C690FF" w14:textId="749EE18E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53C23" w14:textId="0E3FFEB9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D0D8B6" w14:textId="481BB5AE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Ear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16C1B2" w14:textId="6A15B012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6ECFAD4C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50F09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5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8E9911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32858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7FABE1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Vaginal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F1D6F2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2B7E7100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81CF8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7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BC2058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1D066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14996A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4E78D6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D55A13" w:rsidRPr="0013642C" w14:paraId="663C6EB2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1DCE0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7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4348FB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38339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DE0AD5" w14:textId="530CA9A8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Vaginal swab</w:t>
            </w:r>
          </w:p>
          <w:p w14:paraId="2B526126" w14:textId="77777777" w:rsidR="00D55A13" w:rsidRPr="0013642C" w:rsidRDefault="00D55A13" w:rsidP="00D55A13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65CB7E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29083905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F9F45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387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3DF687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7786C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43D034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Ear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97363B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140F75CD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CDBAF" w14:textId="603D5660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5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94B465" w14:textId="22803E7C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96F25" w14:textId="2CE9EAFF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8999DD" w14:textId="24E90B36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Vaginal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E06856" w14:textId="1B5FD08A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1A5C77F4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04883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7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6A9F4F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E6BBE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285441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Ear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3521C0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7AE5F01F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803A8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35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210FF0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D1DBD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1AB44D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ammary secre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83C33E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1DAC8D29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9C3DB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388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1B864B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RS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BCE01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1ABF46" w14:textId="2FB8CAD0" w:rsidR="00D55A13" w:rsidRPr="0013642C" w:rsidRDefault="000C3D07" w:rsidP="00DE0044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DE0044"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ost-surgical fistula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28C224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D55A13" w:rsidRPr="0013642C" w14:paraId="2D725E62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1E8E1" w14:textId="258B4358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61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DFB90F" w14:textId="6CF826F1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B4C91" w14:textId="06FACBD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452188" w14:textId="5E6AAAE1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ammary secre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24237D" w14:textId="3D2A6749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  <w:tr w:rsidR="008C414D" w:rsidRPr="0013642C" w14:paraId="5E5A37C6" w14:textId="77777777" w:rsidTr="006A7906">
        <w:trPr>
          <w:trHeight w:val="44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BC51C" w14:textId="6C4A0661" w:rsidR="008C414D" w:rsidRPr="0013642C" w:rsidRDefault="008C414D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65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0580E9" w14:textId="24036D21" w:rsidR="008C414D" w:rsidRPr="0013642C" w:rsidRDefault="008C414D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F5E43" w14:textId="1E6D9DB3" w:rsidR="008C414D" w:rsidRPr="0013642C" w:rsidRDefault="00B335DA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3FEE3B" w14:textId="7AF8C5FF" w:rsidR="008C414D" w:rsidRPr="0013642C" w:rsidRDefault="003973FC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Nasal-maxillary biopsy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A328A0" w14:textId="6467EB7C" w:rsidR="008C414D" w:rsidRPr="0013642C" w:rsidRDefault="008C414D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Biopsy</w:t>
            </w:r>
          </w:p>
        </w:tc>
      </w:tr>
      <w:tr w:rsidR="00D55A13" w:rsidRPr="0013642C" w14:paraId="799F0526" w14:textId="77777777" w:rsidTr="006A7906">
        <w:trPr>
          <w:trHeight w:val="222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1BD1A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61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9055C7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78A23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-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BB2833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Urin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01EAF2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ystocentesis</w:t>
            </w:r>
          </w:p>
        </w:tc>
      </w:tr>
      <w:tr w:rsidR="00D55A13" w:rsidRPr="00901B2E" w14:paraId="7A4952A0" w14:textId="77777777" w:rsidTr="006A7906">
        <w:trPr>
          <w:trHeight w:val="227"/>
        </w:trPr>
        <w:tc>
          <w:tcPr>
            <w:tcW w:w="159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58EB2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C560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90214C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MSS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A4A43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DFA42A" w14:textId="77777777" w:rsidR="00D55A13" w:rsidRPr="0013642C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Abscess swab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A99F1A" w14:textId="77777777" w:rsidR="00D55A13" w:rsidRPr="00901B2E" w:rsidRDefault="00D55A13" w:rsidP="00D55A13">
            <w:pPr>
              <w:pStyle w:val="Cuerpo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42C">
              <w:rPr>
                <w:rStyle w:val="Ninguno"/>
                <w:rFonts w:ascii="Times New Roman" w:hAnsi="Times New Roman" w:cs="Times New Roman"/>
                <w:sz w:val="24"/>
                <w:szCs w:val="24"/>
                <w:lang w:val="en-GB"/>
              </w:rPr>
              <w:t>Disinfection and sterile swab</w:t>
            </w:r>
          </w:p>
        </w:tc>
      </w:tr>
    </w:tbl>
    <w:p w14:paraId="69F3CE71" w14:textId="77777777" w:rsidR="0060428F" w:rsidRDefault="0060428F"/>
    <w:p w14:paraId="4943AAE1" w14:textId="18F675E8" w:rsidR="005630B6" w:rsidRPr="00901B2E" w:rsidRDefault="005630B6" w:rsidP="005630B6">
      <w:pPr>
        <w:pStyle w:val="Cuerpo"/>
        <w:spacing w:line="480" w:lineRule="auto"/>
        <w:rPr>
          <w:rFonts w:ascii="Times New Roman" w:hAnsi="Times New Roman" w:cs="Times New Roman"/>
          <w:sz w:val="21"/>
          <w:szCs w:val="24"/>
          <w:lang w:val="en-GB"/>
        </w:rPr>
      </w:pPr>
      <w:proofErr w:type="spellStart"/>
      <w:r w:rsidRPr="00901B2E">
        <w:rPr>
          <w:rFonts w:ascii="Times New Roman" w:hAnsi="Times New Roman" w:cs="Times New Roman"/>
          <w:sz w:val="21"/>
          <w:szCs w:val="24"/>
          <w:vertAlign w:val="superscript"/>
          <w:lang w:val="en-GB"/>
        </w:rPr>
        <w:t>a</w:t>
      </w:r>
      <w:r w:rsidRPr="00901B2E">
        <w:rPr>
          <w:rFonts w:ascii="Times New Roman" w:hAnsi="Times New Roman" w:cs="Times New Roman"/>
          <w:sz w:val="21"/>
          <w:szCs w:val="24"/>
          <w:lang w:val="en-GB"/>
        </w:rPr>
        <w:t>B</w:t>
      </w:r>
      <w:proofErr w:type="spellEnd"/>
      <w:r w:rsidRPr="00901B2E">
        <w:rPr>
          <w:rFonts w:ascii="Times New Roman" w:hAnsi="Times New Roman" w:cs="Times New Roman"/>
          <w:sz w:val="21"/>
          <w:szCs w:val="24"/>
          <w:lang w:val="en-GB"/>
        </w:rPr>
        <w:t>-J, bones-joints infection; U-R, urinary-reproductive infection; R, respiratory infection;</w:t>
      </w:r>
      <w:r w:rsidRPr="00901B2E">
        <w:rPr>
          <w:rFonts w:ascii="Times New Roman" w:hAnsi="Times New Roman" w:cs="Times New Roman"/>
          <w:sz w:val="21"/>
          <w:szCs w:val="24"/>
          <w:lang w:val="pt-PT"/>
        </w:rPr>
        <w:t xml:space="preserve"> I, integumentary infection</w:t>
      </w:r>
      <w:r w:rsidRPr="00901B2E">
        <w:rPr>
          <w:rFonts w:ascii="Times New Roman" w:hAnsi="Times New Roman" w:cs="Times New Roman"/>
          <w:sz w:val="21"/>
          <w:szCs w:val="24"/>
          <w:lang w:val="en-GB"/>
        </w:rPr>
        <w:t>; S, surgical infection</w:t>
      </w:r>
      <w:r w:rsidR="0013642C">
        <w:rPr>
          <w:rFonts w:ascii="Times New Roman" w:hAnsi="Times New Roman" w:cs="Times New Roman"/>
          <w:sz w:val="21"/>
          <w:szCs w:val="24"/>
          <w:lang w:val="en-GB"/>
        </w:rPr>
        <w:t>; SI, septic infection</w:t>
      </w:r>
      <w:r w:rsidRPr="00901B2E">
        <w:rPr>
          <w:rFonts w:ascii="Times New Roman" w:hAnsi="Times New Roman" w:cs="Times New Roman"/>
          <w:sz w:val="21"/>
          <w:szCs w:val="24"/>
          <w:lang w:val="en-GB"/>
        </w:rPr>
        <w:t>.</w:t>
      </w:r>
    </w:p>
    <w:p w14:paraId="43FF4DCF" w14:textId="77777777" w:rsidR="0060428F" w:rsidRPr="0052058D" w:rsidRDefault="0060428F">
      <w:pPr>
        <w:rPr>
          <w:lang w:val="en-US"/>
        </w:rPr>
      </w:pPr>
    </w:p>
    <w:sectPr w:rsidR="0060428F" w:rsidRPr="0052058D" w:rsidSect="0060428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28F"/>
    <w:rsid w:val="000B7E19"/>
    <w:rsid w:val="000C3D07"/>
    <w:rsid w:val="0013642C"/>
    <w:rsid w:val="00167973"/>
    <w:rsid w:val="00173C2B"/>
    <w:rsid w:val="00205FDE"/>
    <w:rsid w:val="0028349E"/>
    <w:rsid w:val="003973FC"/>
    <w:rsid w:val="0052058D"/>
    <w:rsid w:val="00534EC0"/>
    <w:rsid w:val="005630B6"/>
    <w:rsid w:val="0060428F"/>
    <w:rsid w:val="00662B71"/>
    <w:rsid w:val="006A7906"/>
    <w:rsid w:val="00770F8F"/>
    <w:rsid w:val="008C414D"/>
    <w:rsid w:val="00901B2E"/>
    <w:rsid w:val="00930D5C"/>
    <w:rsid w:val="00A02783"/>
    <w:rsid w:val="00A623E1"/>
    <w:rsid w:val="00B335DA"/>
    <w:rsid w:val="00BF0CE8"/>
    <w:rsid w:val="00C926E3"/>
    <w:rsid w:val="00CB36DA"/>
    <w:rsid w:val="00D302C5"/>
    <w:rsid w:val="00D55A13"/>
    <w:rsid w:val="00DA20F9"/>
    <w:rsid w:val="00DE0044"/>
    <w:rsid w:val="00EF25C3"/>
    <w:rsid w:val="00F165C2"/>
    <w:rsid w:val="00F317CF"/>
    <w:rsid w:val="00FB598B"/>
    <w:rsid w:val="00FF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1B97D"/>
  <w15:docId w15:val="{B9A19E8F-416F-44D9-962F-F90E3A568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042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60428F"/>
    <w:rPr>
      <w:lang w:val="es-ES_tradnl"/>
    </w:rPr>
  </w:style>
  <w:style w:type="paragraph" w:customStyle="1" w:styleId="Cuerpo">
    <w:name w:val="Cuerpo"/>
    <w:rsid w:val="0060428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2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28F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30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30B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30B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7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bdr w:val="none" w:sz="0" w:space="0" w:color="auto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7CF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lena.gomez@hest.ethz.ch" TargetMode="External"/><Relationship Id="rId4" Type="http://schemas.openxmlformats.org/officeDocument/2006/relationships/hyperlink" Target="tel:%28%2B41%29%2044%20632%20333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uiz Ripa</dc:creator>
  <cp:lastModifiedBy>Admin</cp:lastModifiedBy>
  <cp:revision>3</cp:revision>
  <dcterms:created xsi:type="dcterms:W3CDTF">2020-08-21T23:01:00Z</dcterms:created>
  <dcterms:modified xsi:type="dcterms:W3CDTF">2020-08-21T23:01:00Z</dcterms:modified>
</cp:coreProperties>
</file>